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6B4FF" w14:textId="77777777" w:rsidR="00EB18D0" w:rsidRPr="00EB18D0" w:rsidRDefault="00EB18D0" w:rsidP="00EB18D0">
      <w:pPr>
        <w:widowControl/>
        <w:spacing w:before="120" w:after="240" w:line="480" w:lineRule="auto"/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</w:pPr>
      <w:r w:rsidRPr="0048707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1. </w:t>
      </w:r>
      <w:r w:rsidRPr="00EB18D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  <w:t>Basic dietary composition and nutritional levels</w:t>
      </w:r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843"/>
        <w:gridCol w:w="2828"/>
      </w:tblGrid>
      <w:tr w:rsidR="00EB18D0" w:rsidRPr="00EB18D0" w14:paraId="248233E5" w14:textId="77777777" w:rsidTr="00F76188">
        <w:trPr>
          <w:trHeight w:val="454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A4799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98276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Piglet</w:t>
            </w:r>
          </w:p>
          <w:p w14:paraId="6C8EC673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 xml:space="preserve">(5–10 kg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6024F6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Growing pig</w:t>
            </w:r>
          </w:p>
          <w:p w14:paraId="4F76BC8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(20–60 kg)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</w:tcPr>
          <w:p w14:paraId="192B1B47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Fattening pig</w:t>
            </w:r>
          </w:p>
          <w:p w14:paraId="25C227EB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(60 kg–210 day)</w:t>
            </w:r>
          </w:p>
        </w:tc>
      </w:tr>
      <w:tr w:rsidR="00EB18D0" w:rsidRPr="00EB18D0" w14:paraId="504BC768" w14:textId="77777777" w:rsidTr="00F76188">
        <w:trPr>
          <w:trHeight w:val="454"/>
          <w:jc w:val="center"/>
        </w:trPr>
        <w:tc>
          <w:tcPr>
            <w:tcW w:w="864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DA3A5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ngredients</w:t>
            </w:r>
          </w:p>
        </w:tc>
      </w:tr>
      <w:tr w:rsidR="00EB18D0" w:rsidRPr="00EB18D0" w14:paraId="3E67CD5F" w14:textId="77777777" w:rsidTr="00F76188">
        <w:trPr>
          <w:trHeight w:val="454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062DD227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Cor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26E3CED4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49.5</w:t>
            </w:r>
          </w:p>
        </w:tc>
        <w:tc>
          <w:tcPr>
            <w:tcW w:w="1843" w:type="dxa"/>
            <w:tcBorders>
              <w:top w:val="nil"/>
            </w:tcBorders>
          </w:tcPr>
          <w:p w14:paraId="0C825863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.9</w:t>
            </w:r>
          </w:p>
        </w:tc>
        <w:tc>
          <w:tcPr>
            <w:tcW w:w="2828" w:type="dxa"/>
            <w:tcBorders>
              <w:top w:val="nil"/>
            </w:tcBorders>
          </w:tcPr>
          <w:p w14:paraId="7F85785F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.2</w:t>
            </w:r>
          </w:p>
        </w:tc>
      </w:tr>
      <w:tr w:rsidR="00EB18D0" w:rsidRPr="00EB18D0" w14:paraId="3E8F80F6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</w:tcPr>
          <w:p w14:paraId="2F3E8EE7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Soybean meal</w:t>
            </w:r>
          </w:p>
        </w:tc>
        <w:tc>
          <w:tcPr>
            <w:tcW w:w="2126" w:type="dxa"/>
            <w:shd w:val="clear" w:color="auto" w:fill="auto"/>
          </w:tcPr>
          <w:p w14:paraId="0DFD0226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23.5</w:t>
            </w:r>
          </w:p>
        </w:tc>
        <w:tc>
          <w:tcPr>
            <w:tcW w:w="1843" w:type="dxa"/>
          </w:tcPr>
          <w:p w14:paraId="3E481132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28" w:type="dxa"/>
          </w:tcPr>
          <w:p w14:paraId="6DC87724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EB18D0" w:rsidRPr="00EB18D0" w14:paraId="4AA2B002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</w:tcPr>
          <w:p w14:paraId="225331F7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Wheat bran</w:t>
            </w:r>
          </w:p>
        </w:tc>
        <w:tc>
          <w:tcPr>
            <w:tcW w:w="2126" w:type="dxa"/>
            <w:shd w:val="clear" w:color="auto" w:fill="auto"/>
          </w:tcPr>
          <w:p w14:paraId="6CB086FA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843" w:type="dxa"/>
          </w:tcPr>
          <w:p w14:paraId="4B371224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828" w:type="dxa"/>
          </w:tcPr>
          <w:p w14:paraId="1ABFC98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EB18D0" w:rsidRPr="00EB18D0" w14:paraId="1A899895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</w:tcPr>
          <w:p w14:paraId="5E471B82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Alfalfa meal</w:t>
            </w:r>
          </w:p>
        </w:tc>
        <w:tc>
          <w:tcPr>
            <w:tcW w:w="2126" w:type="dxa"/>
            <w:shd w:val="clear" w:color="auto" w:fill="auto"/>
          </w:tcPr>
          <w:p w14:paraId="68F741CF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843" w:type="dxa"/>
          </w:tcPr>
          <w:p w14:paraId="70A49E81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28" w:type="dxa"/>
          </w:tcPr>
          <w:p w14:paraId="7661A1D0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B18D0" w:rsidRPr="00EB18D0" w14:paraId="704D946B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</w:tcPr>
          <w:p w14:paraId="2BAF54E3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CaHPO</w:t>
            </w: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  <w:lang w:eastAsia="en-US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14:paraId="00584A42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1.8</w:t>
            </w:r>
          </w:p>
        </w:tc>
        <w:tc>
          <w:tcPr>
            <w:tcW w:w="1843" w:type="dxa"/>
          </w:tcPr>
          <w:p w14:paraId="5625658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2828" w:type="dxa"/>
          </w:tcPr>
          <w:p w14:paraId="73B48B36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EB18D0" w:rsidRPr="00EB18D0" w14:paraId="101A01E1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</w:tcPr>
          <w:p w14:paraId="6B43CC2C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2126" w:type="dxa"/>
            <w:shd w:val="clear" w:color="auto" w:fill="auto"/>
          </w:tcPr>
          <w:p w14:paraId="22FCA534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843" w:type="dxa"/>
          </w:tcPr>
          <w:p w14:paraId="515A810C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828" w:type="dxa"/>
          </w:tcPr>
          <w:p w14:paraId="18159C4D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EB18D0" w:rsidRPr="00EB18D0" w14:paraId="5E327BB6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</w:tcPr>
          <w:p w14:paraId="50C6C84A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L-Methionine</w:t>
            </w:r>
          </w:p>
        </w:tc>
        <w:tc>
          <w:tcPr>
            <w:tcW w:w="2126" w:type="dxa"/>
            <w:shd w:val="clear" w:color="auto" w:fill="auto"/>
          </w:tcPr>
          <w:p w14:paraId="74FE978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0.5</w:t>
            </w:r>
          </w:p>
        </w:tc>
        <w:tc>
          <w:tcPr>
            <w:tcW w:w="1843" w:type="dxa"/>
          </w:tcPr>
          <w:p w14:paraId="6607C4F2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2828" w:type="dxa"/>
          </w:tcPr>
          <w:p w14:paraId="531B6D07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EB18D0" w:rsidRPr="00EB18D0" w14:paraId="42B3EC30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</w:tcPr>
          <w:p w14:paraId="51C0CA9C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ya bean oil</w:t>
            </w:r>
          </w:p>
        </w:tc>
        <w:tc>
          <w:tcPr>
            <w:tcW w:w="2126" w:type="dxa"/>
            <w:shd w:val="clear" w:color="auto" w:fill="auto"/>
          </w:tcPr>
          <w:p w14:paraId="6C29A62D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2.6</w:t>
            </w:r>
          </w:p>
        </w:tc>
        <w:tc>
          <w:tcPr>
            <w:tcW w:w="1843" w:type="dxa"/>
          </w:tcPr>
          <w:p w14:paraId="14D8EE9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2828" w:type="dxa"/>
          </w:tcPr>
          <w:p w14:paraId="614582B3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EB18D0" w:rsidRPr="00EB18D0" w14:paraId="18B446E3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B78BB24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  <w:t>NaCl</w:t>
            </w:r>
          </w:p>
        </w:tc>
        <w:tc>
          <w:tcPr>
            <w:tcW w:w="2126" w:type="dxa"/>
            <w:shd w:val="clear" w:color="auto" w:fill="auto"/>
          </w:tcPr>
          <w:p w14:paraId="31B0156B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0. 2</w:t>
            </w:r>
          </w:p>
        </w:tc>
        <w:tc>
          <w:tcPr>
            <w:tcW w:w="1843" w:type="dxa"/>
          </w:tcPr>
          <w:p w14:paraId="4B326C5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828" w:type="dxa"/>
          </w:tcPr>
          <w:p w14:paraId="6872D723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EB18D0" w:rsidRPr="00EB18D0" w14:paraId="219F6554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7103EE4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  <w:t>Premix</w:t>
            </w: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CF0"/>
                <w:vertAlign w:val="superscript"/>
                <w:lang w:eastAsia="en-US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25499529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1)</w:t>
            </w:r>
          </w:p>
        </w:tc>
        <w:tc>
          <w:tcPr>
            <w:tcW w:w="1843" w:type="dxa"/>
          </w:tcPr>
          <w:p w14:paraId="12EC01B1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)</w:t>
            </w:r>
          </w:p>
        </w:tc>
        <w:tc>
          <w:tcPr>
            <w:tcW w:w="2828" w:type="dxa"/>
          </w:tcPr>
          <w:p w14:paraId="030994D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3)</w:t>
            </w:r>
          </w:p>
        </w:tc>
      </w:tr>
      <w:tr w:rsidR="00EB18D0" w:rsidRPr="00EB18D0" w14:paraId="0E5685CE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AFF18F6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  <w:t>Total</w:t>
            </w:r>
          </w:p>
        </w:tc>
        <w:tc>
          <w:tcPr>
            <w:tcW w:w="2126" w:type="dxa"/>
            <w:shd w:val="clear" w:color="auto" w:fill="auto"/>
          </w:tcPr>
          <w:p w14:paraId="276D9738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100</w:t>
            </w:r>
          </w:p>
        </w:tc>
        <w:tc>
          <w:tcPr>
            <w:tcW w:w="1843" w:type="dxa"/>
          </w:tcPr>
          <w:p w14:paraId="324F10F1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828" w:type="dxa"/>
          </w:tcPr>
          <w:p w14:paraId="1E49BFF9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EB18D0" w:rsidRPr="00EB18D0" w14:paraId="524D3C7B" w14:textId="77777777" w:rsidTr="00F76188">
        <w:trPr>
          <w:trHeight w:val="454"/>
          <w:jc w:val="center"/>
        </w:trPr>
        <w:tc>
          <w:tcPr>
            <w:tcW w:w="8640" w:type="dxa"/>
            <w:gridSpan w:val="4"/>
            <w:shd w:val="clear" w:color="auto" w:fill="auto"/>
            <w:vAlign w:val="center"/>
          </w:tcPr>
          <w:p w14:paraId="2857FB37" w14:textId="77777777" w:rsidR="00EB18D0" w:rsidRPr="00EB18D0" w:rsidRDefault="00EB18D0" w:rsidP="00EB18D0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utrient levels</w:t>
            </w:r>
          </w:p>
        </w:tc>
      </w:tr>
      <w:tr w:rsidR="00EB18D0" w:rsidRPr="00EB18D0" w14:paraId="2ACB21B0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81609CE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  <w:t>Digestible energy (MJ/kg)</w:t>
            </w:r>
          </w:p>
        </w:tc>
        <w:tc>
          <w:tcPr>
            <w:tcW w:w="2126" w:type="dxa"/>
            <w:shd w:val="clear" w:color="auto" w:fill="auto"/>
          </w:tcPr>
          <w:p w14:paraId="00831CD9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 251.04</w:t>
            </w:r>
          </w:p>
        </w:tc>
        <w:tc>
          <w:tcPr>
            <w:tcW w:w="1843" w:type="dxa"/>
          </w:tcPr>
          <w:p w14:paraId="40F671CC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 115.65</w:t>
            </w:r>
          </w:p>
        </w:tc>
        <w:tc>
          <w:tcPr>
            <w:tcW w:w="2828" w:type="dxa"/>
          </w:tcPr>
          <w:p w14:paraId="49786518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 152.55</w:t>
            </w:r>
          </w:p>
        </w:tc>
      </w:tr>
      <w:tr w:rsidR="00EB18D0" w:rsidRPr="00EB18D0" w14:paraId="11C13B9B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DD819DB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Crude protein</w:t>
            </w:r>
          </w:p>
        </w:tc>
        <w:tc>
          <w:tcPr>
            <w:tcW w:w="2126" w:type="dxa"/>
            <w:shd w:val="clear" w:color="auto" w:fill="auto"/>
          </w:tcPr>
          <w:p w14:paraId="7664B3E2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614</w:t>
            </w:r>
          </w:p>
        </w:tc>
        <w:tc>
          <w:tcPr>
            <w:tcW w:w="1843" w:type="dxa"/>
          </w:tcPr>
          <w:p w14:paraId="1055D054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278</w:t>
            </w:r>
          </w:p>
        </w:tc>
        <w:tc>
          <w:tcPr>
            <w:tcW w:w="2828" w:type="dxa"/>
          </w:tcPr>
          <w:p w14:paraId="4725D74B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965</w:t>
            </w:r>
          </w:p>
        </w:tc>
      </w:tr>
      <w:tr w:rsidR="00EB18D0" w:rsidRPr="00EB18D0" w14:paraId="39AEAC7E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D18573D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Crude fiber</w:t>
            </w:r>
          </w:p>
        </w:tc>
        <w:tc>
          <w:tcPr>
            <w:tcW w:w="2126" w:type="dxa"/>
            <w:shd w:val="clear" w:color="auto" w:fill="auto"/>
          </w:tcPr>
          <w:p w14:paraId="69D7A642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42</w:t>
            </w:r>
          </w:p>
        </w:tc>
        <w:tc>
          <w:tcPr>
            <w:tcW w:w="1843" w:type="dxa"/>
          </w:tcPr>
          <w:p w14:paraId="11122FC9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36</w:t>
            </w:r>
          </w:p>
        </w:tc>
        <w:tc>
          <w:tcPr>
            <w:tcW w:w="2828" w:type="dxa"/>
          </w:tcPr>
          <w:p w14:paraId="01BFE486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22</w:t>
            </w:r>
          </w:p>
        </w:tc>
      </w:tr>
      <w:tr w:rsidR="00EB18D0" w:rsidRPr="00EB18D0" w14:paraId="4205E1AC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D1C2002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Ca</w:t>
            </w:r>
          </w:p>
        </w:tc>
        <w:tc>
          <w:tcPr>
            <w:tcW w:w="2126" w:type="dxa"/>
            <w:shd w:val="clear" w:color="auto" w:fill="auto"/>
          </w:tcPr>
          <w:p w14:paraId="3B04F373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843" w:type="dxa"/>
          </w:tcPr>
          <w:p w14:paraId="47FC4D08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2828" w:type="dxa"/>
          </w:tcPr>
          <w:p w14:paraId="352405F9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6</w:t>
            </w:r>
          </w:p>
        </w:tc>
      </w:tr>
      <w:tr w:rsidR="00EB18D0" w:rsidRPr="00EB18D0" w14:paraId="30C27241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6AF5082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Total P</w:t>
            </w:r>
          </w:p>
        </w:tc>
        <w:tc>
          <w:tcPr>
            <w:tcW w:w="2126" w:type="dxa"/>
            <w:shd w:val="clear" w:color="auto" w:fill="auto"/>
          </w:tcPr>
          <w:p w14:paraId="3EB080F0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843" w:type="dxa"/>
          </w:tcPr>
          <w:p w14:paraId="144F5ED1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2828" w:type="dxa"/>
          </w:tcPr>
          <w:p w14:paraId="43F5336B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</w:t>
            </w:r>
          </w:p>
        </w:tc>
      </w:tr>
      <w:tr w:rsidR="00EB18D0" w:rsidRPr="00EB18D0" w14:paraId="143745D6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EA5EE0C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 w:bidi="ar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Lysine</w:t>
            </w:r>
          </w:p>
        </w:tc>
        <w:tc>
          <w:tcPr>
            <w:tcW w:w="2126" w:type="dxa"/>
            <w:shd w:val="clear" w:color="auto" w:fill="auto"/>
          </w:tcPr>
          <w:p w14:paraId="2EAA124F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5</w:t>
            </w:r>
          </w:p>
        </w:tc>
        <w:tc>
          <w:tcPr>
            <w:tcW w:w="1843" w:type="dxa"/>
          </w:tcPr>
          <w:p w14:paraId="4D8D3345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2828" w:type="dxa"/>
          </w:tcPr>
          <w:p w14:paraId="3CF4BE5A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7</w:t>
            </w:r>
          </w:p>
        </w:tc>
      </w:tr>
      <w:tr w:rsidR="00EB18D0" w:rsidRPr="00EB18D0" w14:paraId="39A60B30" w14:textId="77777777" w:rsidTr="00F76188">
        <w:trPr>
          <w:trHeight w:val="454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77ECCA1" w14:textId="77777777" w:rsidR="00EB18D0" w:rsidRPr="00EB18D0" w:rsidRDefault="00EB18D0" w:rsidP="00EB18D0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eastAsia="en-US"/>
              </w:rPr>
              <w:t>Methionine + Cystine</w:t>
            </w:r>
          </w:p>
        </w:tc>
        <w:tc>
          <w:tcPr>
            <w:tcW w:w="2126" w:type="dxa"/>
            <w:shd w:val="clear" w:color="auto" w:fill="auto"/>
          </w:tcPr>
          <w:p w14:paraId="467D0492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843" w:type="dxa"/>
          </w:tcPr>
          <w:p w14:paraId="452524D6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2828" w:type="dxa"/>
          </w:tcPr>
          <w:p w14:paraId="3D0310BE" w14:textId="77777777" w:rsidR="00EB18D0" w:rsidRPr="00EB18D0" w:rsidRDefault="00EB18D0" w:rsidP="00EB18D0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18D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96</w:t>
            </w:r>
          </w:p>
        </w:tc>
      </w:tr>
    </w:tbl>
    <w:p w14:paraId="3207F2D3" w14:textId="77777777" w:rsidR="00EB18D0" w:rsidRPr="00EB18D0" w:rsidRDefault="00EB18D0" w:rsidP="00EB18D0">
      <w:pPr>
        <w:widowControl/>
        <w:spacing w:before="120" w:after="240" w:line="360" w:lineRule="auto"/>
        <w:jc w:val="left"/>
        <w:rPr>
          <w:rFonts w:ascii="Times New Roman" w:eastAsia="DengXian" w:hAnsi="Times New Roman" w:cs="Times New Roman"/>
          <w:color w:val="000000"/>
        </w:rPr>
      </w:pPr>
      <w:r w:rsidRPr="00EB18D0">
        <w:rPr>
          <w:rFonts w:ascii="Times New Roman" w:eastAsia="SimSun" w:hAnsi="Times New Roman" w:cs="Times New Roman"/>
          <w:color w:val="000000"/>
          <w:kern w:val="0"/>
          <w:shd w:val="clear" w:color="auto" w:fill="FFFCF0"/>
          <w:vertAlign w:val="superscript"/>
          <w:lang w:eastAsia="en-US"/>
        </w:rPr>
        <w:t>1</w:t>
      </w:r>
      <w:r w:rsidRPr="00EB18D0">
        <w:rPr>
          <w:rFonts w:ascii="Times New Roman" w:eastAsia="SimSun" w:hAnsi="Times New Roman" w:cs="Times New Roman"/>
          <w:color w:val="000000"/>
          <w:kern w:val="0"/>
          <w:shd w:val="clear" w:color="auto" w:fill="FFFCF0"/>
          <w:lang w:eastAsia="en-US"/>
        </w:rPr>
        <w:t xml:space="preserve"> 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Premix supplied per kg diet: Fe</w:t>
      </w:r>
      <w:bookmarkStart w:id="0" w:name="_Hlk101810597"/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bookmarkEnd w:id="0"/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748 mg; Zn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477 mg; Cu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26 mg; Mn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12.8 mg; KI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3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0.26 mg; Na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2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Se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3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 xml:space="preserve">, 0.57 mg; vitamin A, 2 276 IU; vitamin D, 228 IU; vitamin E, 11 IU; vitamin K, 2.2 mg; vitamin B1, 1.3 mg; vitamin B2, 3.1 mg; vitamin B3, 23 mg; vitamin B5, 13.4 mg; vitamin B7, 0.11 mg; vitamin B9, 0.68 mg; vitamin B12, 23 </w:t>
      </w:r>
      <w:proofErr w:type="spellStart"/>
      <w:r w:rsidRPr="00EB18D0">
        <w:rPr>
          <w:rFonts w:ascii="Times New Roman" w:eastAsia="DengXian" w:hAnsi="Times New Roman" w:cs="Times New Roman"/>
          <w:color w:val="000000"/>
        </w:rPr>
        <w:t>μg</w:t>
      </w:r>
      <w:proofErr w:type="spellEnd"/>
      <w:r w:rsidRPr="00EB18D0">
        <w:rPr>
          <w:rFonts w:ascii="Times New Roman" w:eastAsia="DengXian" w:hAnsi="Times New Roman" w:cs="Times New Roman"/>
          <w:color w:val="000000"/>
        </w:rPr>
        <w:t>.</w:t>
      </w:r>
    </w:p>
    <w:p w14:paraId="75FB5FF1" w14:textId="77777777" w:rsidR="00EB18D0" w:rsidRPr="00EB18D0" w:rsidRDefault="00EB18D0" w:rsidP="00EB18D0">
      <w:pPr>
        <w:widowControl/>
        <w:spacing w:before="120" w:after="240" w:line="360" w:lineRule="auto"/>
        <w:jc w:val="left"/>
        <w:rPr>
          <w:rFonts w:ascii="Times New Roman" w:eastAsia="DengXian" w:hAnsi="Times New Roman" w:cs="Times New Roman"/>
          <w:color w:val="000000"/>
        </w:rPr>
      </w:pPr>
      <w:r w:rsidRPr="00EB18D0">
        <w:rPr>
          <w:rFonts w:ascii="Times New Roman" w:eastAsia="SimSun" w:hAnsi="Times New Roman" w:cs="Times New Roman"/>
          <w:color w:val="000000"/>
          <w:kern w:val="0"/>
          <w:shd w:val="clear" w:color="auto" w:fill="FFFCF0"/>
          <w:vertAlign w:val="superscript"/>
          <w:lang w:eastAsia="en-US"/>
        </w:rPr>
        <w:lastRenderedPageBreak/>
        <w:t>2</w:t>
      </w:r>
      <w:r w:rsidRPr="00EB18D0">
        <w:rPr>
          <w:rFonts w:ascii="Times New Roman" w:eastAsia="SimSun" w:hAnsi="Times New Roman" w:cs="Times New Roman"/>
          <w:color w:val="000000"/>
          <w:kern w:val="0"/>
          <w:shd w:val="clear" w:color="auto" w:fill="FFFCF0"/>
          <w:lang w:eastAsia="en-US"/>
        </w:rPr>
        <w:t xml:space="preserve"> 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Premix supplied per kg diet: Fe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564 mg; Zn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505 mg; Cu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19 mg; Mn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6.8 mg; KI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3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0.24 mg; Na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2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Se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3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 xml:space="preserve">, 1.0 mg; vitamin A, 1 230 IU; vitamin D, 189 IU; vitamin E, 10 IU; vitamin K, 2.5 mg; vitamin B1, 1.0 mg; vitamin B2, 2.5 mg; vitamin B3, 13 mg; vitamin B5, 10 mg; vitamin B7, 0.09 mg; vitamin B9, 0.57 mg; vitamin B12, 10 </w:t>
      </w:r>
      <w:proofErr w:type="spellStart"/>
      <w:r w:rsidRPr="00EB18D0">
        <w:rPr>
          <w:rFonts w:ascii="Times New Roman" w:eastAsia="DengXian" w:hAnsi="Times New Roman" w:cs="Times New Roman"/>
          <w:color w:val="000000"/>
        </w:rPr>
        <w:t>μg</w:t>
      </w:r>
      <w:proofErr w:type="spellEnd"/>
      <w:r w:rsidRPr="00EB18D0">
        <w:rPr>
          <w:rFonts w:ascii="Times New Roman" w:eastAsia="DengXian" w:hAnsi="Times New Roman" w:cs="Times New Roman"/>
          <w:color w:val="000000"/>
        </w:rPr>
        <w:t>.</w:t>
      </w:r>
    </w:p>
    <w:p w14:paraId="479C91D8" w14:textId="77777777" w:rsidR="00EB18D0" w:rsidRPr="00EB18D0" w:rsidRDefault="00EB18D0" w:rsidP="00EB18D0">
      <w:pPr>
        <w:widowControl/>
        <w:spacing w:before="120" w:after="240" w:line="360" w:lineRule="auto"/>
        <w:jc w:val="left"/>
        <w:rPr>
          <w:rFonts w:ascii="Times New Roman" w:eastAsia="DengXian" w:hAnsi="Times New Roman" w:cs="Times New Roman"/>
          <w:color w:val="000000"/>
        </w:rPr>
      </w:pPr>
      <w:r w:rsidRPr="00EB18D0">
        <w:rPr>
          <w:rFonts w:ascii="Times New Roman" w:eastAsia="SimSun" w:hAnsi="Times New Roman" w:cs="Times New Roman"/>
          <w:color w:val="000000"/>
          <w:kern w:val="0"/>
          <w:shd w:val="clear" w:color="auto" w:fill="FFFCF0"/>
          <w:vertAlign w:val="superscript"/>
          <w:lang w:eastAsia="en-US"/>
        </w:rPr>
        <w:t>3</w:t>
      </w:r>
      <w:r w:rsidRPr="00EB18D0">
        <w:rPr>
          <w:rFonts w:ascii="Times New Roman" w:eastAsia="SimSun" w:hAnsi="Times New Roman" w:cs="Times New Roman"/>
          <w:color w:val="000000"/>
          <w:kern w:val="0"/>
          <w:shd w:val="clear" w:color="auto" w:fill="FFFCF0"/>
          <w:lang w:eastAsia="en-US"/>
        </w:rPr>
        <w:t xml:space="preserve"> 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Premix supplied per kg diet: Fe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62 mg; Zn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413 mg; Cu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16 mg; MnS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4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7.8 mg; KI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3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, 0.24 mg; Na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2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>SeO</w:t>
      </w:r>
      <w:r w:rsidRPr="00EB18D0">
        <w:rPr>
          <w:rFonts w:ascii="Times New Roman" w:eastAsia="SimSun" w:hAnsi="Times New Roman" w:cs="Times New Roman"/>
          <w:color w:val="000000"/>
          <w:kern w:val="0"/>
          <w:vertAlign w:val="subscript"/>
          <w:lang w:eastAsia="en-US"/>
        </w:rPr>
        <w:t>3</w:t>
      </w:r>
      <w:r w:rsidRPr="00EB18D0">
        <w:rPr>
          <w:rFonts w:ascii="Times New Roman" w:eastAsia="SimSun" w:hAnsi="Times New Roman" w:cs="Times New Roman"/>
          <w:color w:val="000000"/>
          <w:kern w:val="0"/>
          <w:lang w:eastAsia="en-US"/>
        </w:rPr>
        <w:t xml:space="preserve">, 0.96 mg; vitamin A, 1 225 IU; vitamin D, 118 IU; vitamin E, 10 IU; vitamin K, 2.1 mg; vitamin B1, 1.0 mg; vitamin B2, 2.1 mg; vitamin B3, 9 mg; vitamin B5, 10 mg; vitamin B7, 0.09 mg; vitamin B9, 0.57 mg; vitamin B12, 10 </w:t>
      </w:r>
      <w:proofErr w:type="spellStart"/>
      <w:r w:rsidRPr="00EB18D0">
        <w:rPr>
          <w:rFonts w:ascii="Times New Roman" w:eastAsia="DengXian" w:hAnsi="Times New Roman" w:cs="Times New Roman"/>
          <w:color w:val="000000"/>
        </w:rPr>
        <w:t>μg</w:t>
      </w:r>
      <w:proofErr w:type="spellEnd"/>
      <w:r w:rsidRPr="00EB18D0">
        <w:rPr>
          <w:rFonts w:ascii="Times New Roman" w:eastAsia="DengXian" w:hAnsi="Times New Roman" w:cs="Times New Roman"/>
          <w:color w:val="000000"/>
        </w:rPr>
        <w:t>.</w:t>
      </w:r>
    </w:p>
    <w:p w14:paraId="591D105B" w14:textId="77777777" w:rsidR="00EB18D0" w:rsidRPr="00EB18D0" w:rsidRDefault="00EB18D0" w:rsidP="00EB18D0">
      <w:pPr>
        <w:widowControl/>
        <w:spacing w:after="240" w:line="480" w:lineRule="auto"/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</w:pPr>
      <w:r w:rsidRPr="0048707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Supplementary table 2.</w:t>
      </w:r>
      <w:r w:rsidRPr="00EB18D0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eastAsia="en-US"/>
        </w:rPr>
        <w:t xml:space="preserve"> Primer sequences of PCR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387"/>
      </w:tblGrid>
      <w:tr w:rsidR="00EB18D0" w:rsidRPr="00EB18D0" w14:paraId="30AE7DCA" w14:textId="77777777" w:rsidTr="00F7618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094CAC" w14:textId="77777777" w:rsidR="00EB18D0" w:rsidRPr="00EB18D0" w:rsidRDefault="00EB18D0" w:rsidP="00EB18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ECF459D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Primer sequences (5'→3')</w:t>
            </w:r>
          </w:p>
        </w:tc>
      </w:tr>
      <w:tr w:rsidR="00EB18D0" w:rsidRPr="00EB18D0" w14:paraId="58762A3E" w14:textId="77777777" w:rsidTr="00F76188">
        <w:tc>
          <w:tcPr>
            <w:tcW w:w="2410" w:type="dxa"/>
            <w:tcBorders>
              <w:top w:val="single" w:sz="4" w:space="0" w:color="auto"/>
            </w:tcBorders>
          </w:tcPr>
          <w:p w14:paraId="311C7B7C" w14:textId="77777777" w:rsidR="00EB18D0" w:rsidRPr="00EB18D0" w:rsidRDefault="00EB18D0" w:rsidP="00EB18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proofErr w:type="spellStart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MyHC</w:t>
            </w:r>
            <w:proofErr w:type="spellEnd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 xml:space="preserve"> I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CBA1A5E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F: CGACACACCTGTTGAGAAG</w:t>
            </w:r>
          </w:p>
          <w:p w14:paraId="7A924536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R: AGATGCGGATGCCCTCCA</w:t>
            </w:r>
          </w:p>
        </w:tc>
      </w:tr>
      <w:tr w:rsidR="00EB18D0" w:rsidRPr="00EB18D0" w14:paraId="1B00BC90" w14:textId="77777777" w:rsidTr="00F76188">
        <w:tc>
          <w:tcPr>
            <w:tcW w:w="2410" w:type="dxa"/>
          </w:tcPr>
          <w:p w14:paraId="483F6FA7" w14:textId="77777777" w:rsidR="00EB18D0" w:rsidRPr="00EB18D0" w:rsidRDefault="00EB18D0" w:rsidP="00EB18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proofErr w:type="spellStart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MyHC</w:t>
            </w:r>
            <w:proofErr w:type="spellEnd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proofErr w:type="spellStart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IIa</w:t>
            </w:r>
            <w:proofErr w:type="spellEnd"/>
          </w:p>
        </w:tc>
        <w:tc>
          <w:tcPr>
            <w:tcW w:w="5387" w:type="dxa"/>
          </w:tcPr>
          <w:p w14:paraId="44AB3F6C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F: GGGCTCAAACTGGTGAAGC</w:t>
            </w:r>
          </w:p>
          <w:p w14:paraId="78ACDF55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R: AGATGCGGATGCCCTCCA</w:t>
            </w:r>
          </w:p>
        </w:tc>
      </w:tr>
      <w:tr w:rsidR="00EB18D0" w:rsidRPr="00EB18D0" w14:paraId="46D20880" w14:textId="77777777" w:rsidTr="00F76188">
        <w:tc>
          <w:tcPr>
            <w:tcW w:w="2410" w:type="dxa"/>
          </w:tcPr>
          <w:p w14:paraId="064E9D62" w14:textId="77777777" w:rsidR="00EB18D0" w:rsidRPr="00EB18D0" w:rsidRDefault="00EB18D0" w:rsidP="00EB18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proofErr w:type="spellStart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MyHC</w:t>
            </w:r>
            <w:proofErr w:type="spellEnd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 xml:space="preserve"> IIb</w:t>
            </w:r>
          </w:p>
        </w:tc>
        <w:tc>
          <w:tcPr>
            <w:tcW w:w="5387" w:type="dxa"/>
          </w:tcPr>
          <w:p w14:paraId="10F86D81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F: CTTCACTGGCGCAGCAGGT</w:t>
            </w:r>
          </w:p>
          <w:p w14:paraId="258DAA7B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R: AGATGCGGATGCCCTCCA</w:t>
            </w:r>
          </w:p>
        </w:tc>
      </w:tr>
      <w:tr w:rsidR="00EB18D0" w:rsidRPr="00EB18D0" w14:paraId="64D43022" w14:textId="77777777" w:rsidTr="00F76188">
        <w:tc>
          <w:tcPr>
            <w:tcW w:w="2410" w:type="dxa"/>
          </w:tcPr>
          <w:p w14:paraId="029CEBD9" w14:textId="77777777" w:rsidR="00EB18D0" w:rsidRPr="00EB18D0" w:rsidRDefault="00EB18D0" w:rsidP="00EB18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proofErr w:type="spellStart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MyHC</w:t>
            </w:r>
            <w:proofErr w:type="spellEnd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proofErr w:type="spellStart"/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IIx</w:t>
            </w:r>
            <w:proofErr w:type="spellEnd"/>
          </w:p>
        </w:tc>
        <w:tc>
          <w:tcPr>
            <w:tcW w:w="5387" w:type="dxa"/>
          </w:tcPr>
          <w:p w14:paraId="59109309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F: GTTCTGAAGAGGGTGGTAC</w:t>
            </w:r>
          </w:p>
          <w:p w14:paraId="6BE5AABE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R: AGATGCGGATGCCCTCCA</w:t>
            </w:r>
          </w:p>
        </w:tc>
      </w:tr>
      <w:tr w:rsidR="00EB18D0" w:rsidRPr="00EB18D0" w14:paraId="77FCCCA3" w14:textId="77777777" w:rsidTr="00F76188">
        <w:tc>
          <w:tcPr>
            <w:tcW w:w="2410" w:type="dxa"/>
          </w:tcPr>
          <w:p w14:paraId="3B4784F5" w14:textId="77777777" w:rsidR="00EB18D0" w:rsidRPr="00EB18D0" w:rsidRDefault="00EB18D0" w:rsidP="00EB18D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ACTB</w:t>
            </w:r>
          </w:p>
        </w:tc>
        <w:tc>
          <w:tcPr>
            <w:tcW w:w="5387" w:type="dxa"/>
          </w:tcPr>
          <w:p w14:paraId="41C48777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F: TTTCTTCTGCCATTTTCCT</w:t>
            </w:r>
          </w:p>
          <w:p w14:paraId="2B8DBF9E" w14:textId="77777777" w:rsidR="00EB18D0" w:rsidRPr="00EB18D0" w:rsidRDefault="00EB18D0" w:rsidP="00EB18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</w:pPr>
            <w:r w:rsidRPr="00EB18D0">
              <w:rPr>
                <w:rFonts w:ascii="Times New Roman" w:eastAsia="DengXian" w:hAnsi="Times New Roman" w:cs="Times New Roman"/>
                <w:color w:val="000000"/>
                <w:sz w:val="22"/>
                <w:shd w:val="clear" w:color="auto" w:fill="FFFFFF"/>
              </w:rPr>
              <w:t>R: ATACACCCACAGCACCTT</w:t>
            </w:r>
          </w:p>
        </w:tc>
      </w:tr>
    </w:tbl>
    <w:p w14:paraId="1F0A2218" w14:textId="77777777" w:rsidR="00AC2CB5" w:rsidRPr="00EB18D0" w:rsidRDefault="00AC2CB5" w:rsidP="00431353"/>
    <w:sectPr w:rsidR="00AC2CB5" w:rsidRPr="00EB18D0" w:rsidSect="000D4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8574E" w14:textId="77777777" w:rsidR="004755BA" w:rsidRDefault="004755BA" w:rsidP="00EB18D0">
      <w:r>
        <w:separator/>
      </w:r>
    </w:p>
  </w:endnote>
  <w:endnote w:type="continuationSeparator" w:id="0">
    <w:p w14:paraId="6F9E37DA" w14:textId="77777777" w:rsidR="004755BA" w:rsidRDefault="004755BA" w:rsidP="00EB1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48F63" w14:textId="77777777" w:rsidR="004755BA" w:rsidRDefault="004755BA" w:rsidP="00EB18D0">
      <w:r>
        <w:separator/>
      </w:r>
    </w:p>
  </w:footnote>
  <w:footnote w:type="continuationSeparator" w:id="0">
    <w:p w14:paraId="18331C90" w14:textId="77777777" w:rsidR="004755BA" w:rsidRDefault="004755BA" w:rsidP="00EB1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3844E3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0988094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084E88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37CD03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6A6626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C94ABA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A12AA7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ABCD31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BA0DC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384291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7B7"/>
    <w:rsid w:val="000D4BF5"/>
    <w:rsid w:val="00132F21"/>
    <w:rsid w:val="003F030C"/>
    <w:rsid w:val="00431353"/>
    <w:rsid w:val="004755BA"/>
    <w:rsid w:val="0048707A"/>
    <w:rsid w:val="006B67EF"/>
    <w:rsid w:val="006D51C8"/>
    <w:rsid w:val="008E0711"/>
    <w:rsid w:val="00A1263F"/>
    <w:rsid w:val="00AC2CB5"/>
    <w:rsid w:val="00AC5D1E"/>
    <w:rsid w:val="00B11B20"/>
    <w:rsid w:val="00C61F97"/>
    <w:rsid w:val="00C917B7"/>
    <w:rsid w:val="00CC1704"/>
    <w:rsid w:val="00CF383F"/>
    <w:rsid w:val="00D771D1"/>
    <w:rsid w:val="00EB1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532FC"/>
  <w15:chartTrackingRefBased/>
  <w15:docId w15:val="{11C9EC29-CD58-45BF-8670-F580CDC2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3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18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1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18D0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qFormat/>
    <w:rsid w:val="00EB18D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1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431353"/>
    <w:rPr>
      <w:b w:val="0"/>
      <w:i w:val="0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70722774@qq.com</dc:creator>
  <cp:keywords/>
  <dc:description/>
  <cp:lastModifiedBy>Eilidh Sawyers</cp:lastModifiedBy>
  <cp:revision>5</cp:revision>
  <dcterms:created xsi:type="dcterms:W3CDTF">2022-09-01T02:21:00Z</dcterms:created>
  <dcterms:modified xsi:type="dcterms:W3CDTF">2023-02-01T10:18:00Z</dcterms:modified>
</cp:coreProperties>
</file>